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F1A65" w14:textId="1EDA5DBA" w:rsidR="00CF38A0" w:rsidRPr="00B462BA" w:rsidRDefault="00184A34" w:rsidP="00CF38A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62BA">
        <w:rPr>
          <w:rFonts w:ascii="Times New Roman" w:hAnsi="Times New Roman" w:cs="Times New Roman" w:hint="eastAsia"/>
          <w:b/>
          <w:bCs/>
          <w:sz w:val="24"/>
          <w:szCs w:val="24"/>
        </w:rPr>
        <w:t>Supp</w:t>
      </w:r>
      <w:r w:rsidRPr="00B462BA">
        <w:rPr>
          <w:rFonts w:ascii="Times New Roman" w:hAnsi="Times New Roman" w:cs="Times New Roman"/>
          <w:b/>
          <w:bCs/>
          <w:sz w:val="24"/>
          <w:szCs w:val="24"/>
        </w:rPr>
        <w:t>lementary Information</w:t>
      </w:r>
    </w:p>
    <w:p w14:paraId="07817F3A" w14:textId="77777777" w:rsidR="00E36A05" w:rsidRDefault="00E36A05" w:rsidP="00E36A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hAnsi="Times New Roman" w:cs="Times New Roman"/>
          <w:sz w:val="24"/>
          <w:szCs w:val="24"/>
        </w:rPr>
        <w:t>Oil-mediated high-throughput generation and sorting of water-in-water droplets.</w:t>
      </w:r>
    </w:p>
    <w:p w14:paraId="0DFA8740" w14:textId="77777777" w:rsidR="00E36A05" w:rsidRDefault="00E36A05" w:rsidP="00E36A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ng Nan, Department of Mechanical Engineering, The University of Hong Kong, </w:t>
      </w:r>
      <w:proofErr w:type="spellStart"/>
      <w:r>
        <w:rPr>
          <w:rFonts w:ascii="Times New Roman" w:hAnsi="Times New Roman" w:cs="Times New Roman"/>
          <w:sz w:val="24"/>
          <w:szCs w:val="24"/>
        </w:rPr>
        <w:t>Pokfu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Hong Kong, China </w:t>
      </w:r>
    </w:p>
    <w:p w14:paraId="5F23580C" w14:textId="77777777" w:rsidR="00E36A05" w:rsidRDefault="00E36A05" w:rsidP="00E36A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ng Cao, Department of Mechanical Engineering, The University of Hong Kong, </w:t>
      </w:r>
      <w:proofErr w:type="spellStart"/>
      <w:r>
        <w:rPr>
          <w:rFonts w:ascii="Times New Roman" w:hAnsi="Times New Roman" w:cs="Times New Roman"/>
          <w:sz w:val="24"/>
          <w:szCs w:val="24"/>
        </w:rPr>
        <w:t>Pokfu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Hong Kong, China </w:t>
      </w:r>
    </w:p>
    <w:p w14:paraId="69F5AE3B" w14:textId="77777777" w:rsidR="00E36A05" w:rsidRDefault="00E36A05" w:rsidP="00E36A0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u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uan, Department of Electrical and Electronic Engineering, The University of Hong Kong, </w:t>
      </w:r>
      <w:proofErr w:type="spellStart"/>
      <w:r>
        <w:rPr>
          <w:rFonts w:ascii="Times New Roman" w:hAnsi="Times New Roman" w:cs="Times New Roman"/>
          <w:sz w:val="24"/>
          <w:szCs w:val="24"/>
        </w:rPr>
        <w:t>Pokfu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Hong Kong, China </w:t>
      </w:r>
    </w:p>
    <w:p w14:paraId="112A0087" w14:textId="77777777" w:rsidR="00E36A05" w:rsidRDefault="00E36A05" w:rsidP="00E36A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 Cheung Shum, Department of Mechanical Engineering, The University of Hong Kong, </w:t>
      </w:r>
      <w:proofErr w:type="spellStart"/>
      <w:r>
        <w:rPr>
          <w:rFonts w:ascii="Times New Roman" w:hAnsi="Times New Roman" w:cs="Times New Roman"/>
          <w:sz w:val="24"/>
          <w:szCs w:val="24"/>
        </w:rPr>
        <w:t>Pokfu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Hong Kong, China, Telephone: (852) 39177904, Email: </w:t>
      </w:r>
      <w:hyperlink r:id="rId8" w:history="1">
        <w:r w:rsidRPr="003012BE">
          <w:rPr>
            <w:rFonts w:ascii="Times New Roman" w:hAnsi="Times New Roman" w:cs="Times New Roman"/>
            <w:sz w:val="24"/>
            <w:szCs w:val="24"/>
          </w:rPr>
          <w:t>ashum@hku.hk</w:t>
        </w:r>
      </w:hyperlink>
    </w:p>
    <w:p w14:paraId="1362EE86" w14:textId="77777777" w:rsidR="00E36A05" w:rsidRDefault="00E36A05" w:rsidP="00E36A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se</w:t>
      </w:r>
      <w:r>
        <w:rPr>
          <w:rFonts w:ascii="Times New Roman" w:hAnsi="Times New Roman" w:cs="Times New Roman"/>
          <w:sz w:val="24"/>
          <w:szCs w:val="24"/>
        </w:rPr>
        <w:t xml:space="preserve"> authors </w:t>
      </w:r>
      <w:r>
        <w:rPr>
          <w:rFonts w:ascii="Times New Roman" w:eastAsia="DengXian" w:hAnsi="Times New Roman" w:cs="Times New Roman"/>
          <w:sz w:val="24"/>
          <w:szCs w:val="24"/>
        </w:rPr>
        <w:t>contributed</w:t>
      </w:r>
      <w:r>
        <w:rPr>
          <w:rFonts w:ascii="Times New Roman" w:hAnsi="Times New Roman" w:cs="Times New Roman"/>
          <w:sz w:val="24"/>
          <w:szCs w:val="24"/>
        </w:rPr>
        <w:t xml:space="preserve"> equally: Lang Nan and Yang Cao</w:t>
      </w:r>
    </w:p>
    <w:p w14:paraId="3A4A6BC8" w14:textId="77777777" w:rsidR="00431BC4" w:rsidRPr="00E36A05" w:rsidRDefault="00431BC4" w:rsidP="00CF38A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F24866E" w14:textId="3D5EB002" w:rsidR="00682992" w:rsidRPr="00B462BA" w:rsidRDefault="007F389E" w:rsidP="00431BC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7F38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846EDB" wp14:editId="107B4689">
            <wp:extent cx="5943600" cy="1593130"/>
            <wp:effectExtent l="0" t="0" r="0" b="7620"/>
            <wp:docPr id="1" name="Picture 1" descr="C:\Users\Lang Nan\Desktop\PhD\ATPS\Figures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ng Nan\Desktop\PhD\ATPS\Figures\Fig.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9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FBEA1" w14:textId="79D465B9" w:rsidR="00443B26" w:rsidRPr="00B462BA" w:rsidRDefault="00184A34" w:rsidP="00431BC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62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="00431BC4" w:rsidRPr="00B46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ize of the formed double-emulsion drops remains the same for different flow rate ratios of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="00431BC4" w:rsidRPr="00B462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e PEG-rich phase and PEG-rich phase with PSS. The flow rates of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="00431BC4" w:rsidRPr="00B462BA">
        <w:rPr>
          <w:rFonts w:ascii="Times New Roman" w:hAnsi="Times New Roman" w:cs="Times New Roman"/>
          <w:color w:val="000000" w:themeColor="text1"/>
          <w:sz w:val="24"/>
          <w:szCs w:val="24"/>
        </w:rPr>
        <w:t>DEX-rich phase and oil phase are set constant at 200 μL/h and 3000 μL/h. Scale bar: 20 μm.</w:t>
      </w:r>
    </w:p>
    <w:p w14:paraId="132FECF3" w14:textId="77777777" w:rsidR="00443B26" w:rsidRPr="00B462BA" w:rsidRDefault="00443B26" w:rsidP="00CF38A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461FD2" w14:textId="1D29A67C" w:rsidR="00682992" w:rsidRPr="00B462BA" w:rsidRDefault="00184A34" w:rsidP="00CF38A0">
      <w:pPr>
        <w:jc w:val="both"/>
        <w:rPr>
          <w:rFonts w:ascii="Times New Roman" w:hAnsi="Times New Roman" w:cs="Times New Roman"/>
          <w:sz w:val="24"/>
          <w:szCs w:val="24"/>
        </w:rPr>
      </w:pPr>
      <w:r w:rsidRPr="00B462BA">
        <w:rPr>
          <w:rFonts w:ascii="Times New Roman" w:hAnsi="Times New Roman" w:cs="Times New Roman"/>
          <w:b/>
          <w:sz w:val="24"/>
          <w:szCs w:val="24"/>
        </w:rPr>
        <w:t xml:space="preserve">Movie S1. </w:t>
      </w:r>
      <w:r w:rsidR="006E23B3" w:rsidRPr="00B462BA">
        <w:rPr>
          <w:rFonts w:ascii="Times New Roman" w:hAnsi="Times New Roman" w:cs="Times New Roman"/>
          <w:sz w:val="24"/>
          <w:szCs w:val="24"/>
        </w:rPr>
        <w:t xml:space="preserve">Passive generation of DEX-PEG-oil double emulsions in a flow-focusing channel at flow rates of 200 </w:t>
      </w:r>
      <w:bookmarkStart w:id="1" w:name="OLE_LINK4"/>
      <w:bookmarkStart w:id="2" w:name="OLE_LINK5"/>
      <w:r w:rsidR="006E23B3" w:rsidRPr="00B462BA">
        <w:rPr>
          <w:rFonts w:ascii="Times New Roman" w:hAnsi="Times New Roman" w:cs="Times New Roman"/>
          <w:sz w:val="24"/>
          <w:szCs w:val="24"/>
        </w:rPr>
        <w:t>μL/h</w:t>
      </w:r>
      <w:bookmarkEnd w:id="1"/>
      <w:bookmarkEnd w:id="2"/>
      <w:r w:rsidR="006E23B3" w:rsidRPr="00B462BA">
        <w:rPr>
          <w:rFonts w:ascii="Times New Roman" w:hAnsi="Times New Roman" w:cs="Times New Roman"/>
          <w:sz w:val="24"/>
          <w:szCs w:val="24"/>
        </w:rPr>
        <w:t xml:space="preserve"> (DEX-rich phase), 600 μL/h (PEG-rich phase) and 3000 μL/h (</w:t>
      </w:r>
      <w:r>
        <w:rPr>
          <w:rFonts w:ascii="Times New Roman" w:eastAsia="DengXian" w:hAnsi="Times New Roman" w:cs="Times New Roman"/>
          <w:sz w:val="24"/>
          <w:szCs w:val="24"/>
        </w:rPr>
        <w:t>oil</w:t>
      </w:r>
      <w:r w:rsidR="006E23B3" w:rsidRPr="00B462BA">
        <w:rPr>
          <w:rFonts w:ascii="Times New Roman" w:hAnsi="Times New Roman" w:cs="Times New Roman"/>
          <w:sz w:val="24"/>
          <w:szCs w:val="24"/>
        </w:rPr>
        <w:t xml:space="preserve"> phase). The movie is recorded at 1000 fps and played at 10 fps.</w:t>
      </w:r>
    </w:p>
    <w:p w14:paraId="083FB0DB" w14:textId="77777777" w:rsidR="006E23B3" w:rsidRPr="00B462BA" w:rsidRDefault="006E23B3" w:rsidP="00CF38A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7074D0" w14:textId="1E408CE0" w:rsidR="006E23B3" w:rsidRPr="00B462BA" w:rsidRDefault="00184A34" w:rsidP="00CF38A0">
      <w:pPr>
        <w:jc w:val="both"/>
        <w:rPr>
          <w:rFonts w:ascii="Times New Roman" w:hAnsi="Times New Roman" w:cs="Times New Roman"/>
          <w:sz w:val="24"/>
          <w:szCs w:val="24"/>
        </w:rPr>
      </w:pPr>
      <w:r w:rsidRPr="00B462BA">
        <w:rPr>
          <w:rFonts w:ascii="Times New Roman" w:hAnsi="Times New Roman" w:cs="Times New Roman"/>
          <w:b/>
          <w:sz w:val="24"/>
          <w:szCs w:val="24"/>
        </w:rPr>
        <w:t xml:space="preserve">Movie S2. </w:t>
      </w:r>
      <w:r w:rsidRPr="00B462BA">
        <w:rPr>
          <w:rFonts w:ascii="Times New Roman" w:hAnsi="Times New Roman" w:cs="Times New Roman"/>
          <w:sz w:val="24"/>
          <w:szCs w:val="24"/>
        </w:rPr>
        <w:t>Active generation of DEX-PEG-oil double emulsions in a pico-injection channel at flow rates of 200 μL/h (DEX-rich phase), 600 μL/h (PEG-rich phase) and 3000 μL/h (</w:t>
      </w:r>
      <w:r>
        <w:rPr>
          <w:rFonts w:ascii="Times New Roman" w:eastAsia="DengXian" w:hAnsi="Times New Roman" w:cs="Times New Roman"/>
          <w:sz w:val="24"/>
          <w:szCs w:val="24"/>
        </w:rPr>
        <w:t>oil</w:t>
      </w:r>
      <w:r w:rsidRPr="00B462BA">
        <w:rPr>
          <w:rFonts w:ascii="Times New Roman" w:hAnsi="Times New Roman" w:cs="Times New Roman"/>
          <w:sz w:val="24"/>
          <w:szCs w:val="24"/>
        </w:rPr>
        <w:t xml:space="preserve"> phase). The movie is recorded at 1000 fps and played at 10 fps.</w:t>
      </w:r>
    </w:p>
    <w:p w14:paraId="0B3E0C55" w14:textId="77777777" w:rsidR="006E23B3" w:rsidRPr="00B462BA" w:rsidRDefault="006E23B3" w:rsidP="00CF38A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6BD844" w14:textId="6847B5B5" w:rsidR="006E23B3" w:rsidRPr="00B462BA" w:rsidRDefault="00184A34" w:rsidP="00CF38A0">
      <w:pPr>
        <w:jc w:val="both"/>
        <w:rPr>
          <w:rFonts w:ascii="Times New Roman" w:hAnsi="Times New Roman" w:cs="Times New Roman"/>
          <w:sz w:val="24"/>
          <w:szCs w:val="24"/>
        </w:rPr>
      </w:pPr>
      <w:r w:rsidRPr="00B462BA">
        <w:rPr>
          <w:rFonts w:ascii="Times New Roman" w:hAnsi="Times New Roman" w:cs="Times New Roman"/>
          <w:b/>
          <w:sz w:val="24"/>
          <w:szCs w:val="24"/>
        </w:rPr>
        <w:t xml:space="preserve">Movie S3. </w:t>
      </w:r>
      <w:r w:rsidR="00937CC5" w:rsidRPr="00B462BA">
        <w:rPr>
          <w:rFonts w:ascii="Times New Roman" w:hAnsi="Times New Roman" w:cs="Times New Roman"/>
          <w:sz w:val="24"/>
          <w:szCs w:val="24"/>
        </w:rPr>
        <w:t>Release of the inner cores from double emulsions to form monodisperse water-in-water droplets through oil evaporation. The movie is played at normal speed.</w:t>
      </w:r>
    </w:p>
    <w:p w14:paraId="52549C2B" w14:textId="77777777" w:rsidR="006E23B3" w:rsidRPr="00B462BA" w:rsidRDefault="006E23B3" w:rsidP="00CF38A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F7F3F1" w14:textId="10A541F6" w:rsidR="006E23B3" w:rsidRPr="00682992" w:rsidRDefault="00184A34" w:rsidP="00CF38A0">
      <w:pPr>
        <w:jc w:val="both"/>
        <w:rPr>
          <w:rFonts w:ascii="Times New Roman" w:hAnsi="Times New Roman" w:cs="Times New Roman"/>
          <w:sz w:val="24"/>
          <w:szCs w:val="24"/>
        </w:rPr>
      </w:pPr>
      <w:r w:rsidRPr="00B462BA">
        <w:rPr>
          <w:rFonts w:ascii="Times New Roman" w:hAnsi="Times New Roman" w:cs="Times New Roman"/>
          <w:b/>
          <w:sz w:val="24"/>
          <w:szCs w:val="24"/>
        </w:rPr>
        <w:t xml:space="preserve">Movie S4. </w:t>
      </w:r>
      <w:r w:rsidRPr="00B462BA">
        <w:rPr>
          <w:rFonts w:ascii="Times New Roman" w:hAnsi="Times New Roman" w:cs="Times New Roman"/>
          <w:sz w:val="24"/>
          <w:szCs w:val="24"/>
        </w:rPr>
        <w:t>Fluorescence-activated sorting of the double emulsions encapsulating single cells. The movie is recorded at 1000 fps and played at 10 fps.</w:t>
      </w:r>
    </w:p>
    <w:sectPr w:rsidR="006E23B3" w:rsidRPr="006829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CC4F" w16cex:dateUtc="2020-05-20T04:21:00Z"/>
  <w16cex:commentExtensible w16cex:durableId="226ED307" w16cex:dateUtc="2020-05-20T04:49:00Z"/>
  <w16cex:commentExtensible w16cex:durableId="226ED3C5" w16cex:dateUtc="2020-05-20T04:53:00Z"/>
  <w16cex:commentExtensible w16cex:durableId="226ED50A" w16cex:dateUtc="2020-05-20T04:58:00Z"/>
  <w16cex:commentExtensible w16cex:durableId="226ED5E4" w16cex:dateUtc="2020-05-20T0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0C49DD0" w16cid:durableId="226EB06B"/>
  <w16cid:commentId w16cid:paraId="24647C5C" w16cid:durableId="226ECC4F"/>
  <w16cid:commentId w16cid:paraId="6ECD415E" w16cid:durableId="226ED307"/>
  <w16cid:commentId w16cid:paraId="3FB71C88" w16cid:durableId="226ED3C5"/>
  <w16cid:commentId w16cid:paraId="220C3D72" w16cid:durableId="226ED50A"/>
  <w16cid:commentId w16cid:paraId="7D178A0D" w16cid:durableId="226ED5E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04838" w14:textId="77777777" w:rsidR="00E36A05" w:rsidRDefault="00E36A05" w:rsidP="00E36A05">
      <w:pPr>
        <w:spacing w:after="0" w:line="240" w:lineRule="auto"/>
      </w:pPr>
      <w:r>
        <w:separator/>
      </w:r>
    </w:p>
  </w:endnote>
  <w:endnote w:type="continuationSeparator" w:id="0">
    <w:p w14:paraId="1414F41B" w14:textId="77777777" w:rsidR="00E36A05" w:rsidRDefault="00E36A05" w:rsidP="00E36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D6454E" w14:textId="77777777" w:rsidR="00E36A05" w:rsidRDefault="00E36A05" w:rsidP="00E36A05">
      <w:pPr>
        <w:spacing w:after="0" w:line="240" w:lineRule="auto"/>
      </w:pPr>
      <w:r>
        <w:separator/>
      </w:r>
    </w:p>
  </w:footnote>
  <w:footnote w:type="continuationSeparator" w:id="0">
    <w:p w14:paraId="0DAE9183" w14:textId="77777777" w:rsidR="00E36A05" w:rsidRDefault="00E36A05" w:rsidP="00E36A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ature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0svwppftpwv7e5ea0xsw5e92et92ax2s50&quot;&gt;My EndNote Library&lt;record-ids&gt;&lt;item&gt;4&lt;/item&gt;&lt;item&gt;7&lt;/item&gt;&lt;item&gt;37&lt;/item&gt;&lt;item&gt;49&lt;/item&gt;&lt;item&gt;108&lt;/item&gt;&lt;item&gt;226&lt;/item&gt;&lt;item&gt;242&lt;/item&gt;&lt;item&gt;380&lt;/item&gt;&lt;item&gt;381&lt;/item&gt;&lt;item&gt;382&lt;/item&gt;&lt;item&gt;384&lt;/item&gt;&lt;item&gt;387&lt;/item&gt;&lt;item&gt;415&lt;/item&gt;&lt;item&gt;435&lt;/item&gt;&lt;item&gt;450&lt;/item&gt;&lt;item&gt;502&lt;/item&gt;&lt;item&gt;547&lt;/item&gt;&lt;item&gt;549&lt;/item&gt;&lt;item&gt;570&lt;/item&gt;&lt;item&gt;575&lt;/item&gt;&lt;item&gt;576&lt;/item&gt;&lt;item&gt;577&lt;/item&gt;&lt;item&gt;578&lt;/item&gt;&lt;item&gt;579&lt;/item&gt;&lt;item&gt;581&lt;/item&gt;&lt;item&gt;582&lt;/item&gt;&lt;item&gt;583&lt;/item&gt;&lt;item&gt;590&lt;/item&gt;&lt;item&gt;600&lt;/item&gt;&lt;item&gt;601&lt;/item&gt;&lt;item&gt;602&lt;/item&gt;&lt;item&gt;603&lt;/item&gt;&lt;item&gt;604&lt;/item&gt;&lt;item&gt;605&lt;/item&gt;&lt;item&gt;606&lt;/item&gt;&lt;item&gt;608&lt;/item&gt;&lt;item&gt;636&lt;/item&gt;&lt;item&gt;637&lt;/item&gt;&lt;/record-ids&gt;&lt;/item&gt;&lt;/Libraries&gt;"/>
  </w:docVars>
  <w:rsids>
    <w:rsidRoot w:val="00502991"/>
    <w:rsid w:val="00004131"/>
    <w:rsid w:val="00004FD9"/>
    <w:rsid w:val="00010305"/>
    <w:rsid w:val="00011488"/>
    <w:rsid w:val="00013B52"/>
    <w:rsid w:val="00015073"/>
    <w:rsid w:val="00020E51"/>
    <w:rsid w:val="00024B80"/>
    <w:rsid w:val="00027866"/>
    <w:rsid w:val="00030798"/>
    <w:rsid w:val="00032A7E"/>
    <w:rsid w:val="00032F8C"/>
    <w:rsid w:val="0003311C"/>
    <w:rsid w:val="00034EBE"/>
    <w:rsid w:val="000474A3"/>
    <w:rsid w:val="00047561"/>
    <w:rsid w:val="00067743"/>
    <w:rsid w:val="0007058F"/>
    <w:rsid w:val="00070D27"/>
    <w:rsid w:val="000710CB"/>
    <w:rsid w:val="00071390"/>
    <w:rsid w:val="0008162D"/>
    <w:rsid w:val="00082121"/>
    <w:rsid w:val="000858FB"/>
    <w:rsid w:val="000860FF"/>
    <w:rsid w:val="000911BD"/>
    <w:rsid w:val="00091406"/>
    <w:rsid w:val="00091D7C"/>
    <w:rsid w:val="00091E9D"/>
    <w:rsid w:val="000A65C0"/>
    <w:rsid w:val="000B4F7E"/>
    <w:rsid w:val="000C3F8F"/>
    <w:rsid w:val="000D35FD"/>
    <w:rsid w:val="000D3ED4"/>
    <w:rsid w:val="000D6C80"/>
    <w:rsid w:val="000E07D5"/>
    <w:rsid w:val="000E44DE"/>
    <w:rsid w:val="000E4D96"/>
    <w:rsid w:val="000E50C5"/>
    <w:rsid w:val="000F7423"/>
    <w:rsid w:val="001006C1"/>
    <w:rsid w:val="0010071A"/>
    <w:rsid w:val="00102569"/>
    <w:rsid w:val="00104992"/>
    <w:rsid w:val="00105365"/>
    <w:rsid w:val="00105B50"/>
    <w:rsid w:val="0010771F"/>
    <w:rsid w:val="00111CA8"/>
    <w:rsid w:val="001221F3"/>
    <w:rsid w:val="001375CF"/>
    <w:rsid w:val="001408FC"/>
    <w:rsid w:val="00146724"/>
    <w:rsid w:val="00154418"/>
    <w:rsid w:val="00161103"/>
    <w:rsid w:val="001620DC"/>
    <w:rsid w:val="00165C18"/>
    <w:rsid w:val="00166792"/>
    <w:rsid w:val="00171AEF"/>
    <w:rsid w:val="001755FC"/>
    <w:rsid w:val="00177C23"/>
    <w:rsid w:val="00182AAD"/>
    <w:rsid w:val="00184A34"/>
    <w:rsid w:val="001867F4"/>
    <w:rsid w:val="001915B7"/>
    <w:rsid w:val="00192999"/>
    <w:rsid w:val="00196D90"/>
    <w:rsid w:val="001A1CCB"/>
    <w:rsid w:val="001A3DA0"/>
    <w:rsid w:val="001A3F5B"/>
    <w:rsid w:val="001A5A73"/>
    <w:rsid w:val="001A7424"/>
    <w:rsid w:val="001B2C60"/>
    <w:rsid w:val="001B767E"/>
    <w:rsid w:val="001C266B"/>
    <w:rsid w:val="001C79DC"/>
    <w:rsid w:val="001D181B"/>
    <w:rsid w:val="001D1D11"/>
    <w:rsid w:val="001D240D"/>
    <w:rsid w:val="001D71D2"/>
    <w:rsid w:val="001E5122"/>
    <w:rsid w:val="001E6F45"/>
    <w:rsid w:val="001F413D"/>
    <w:rsid w:val="001F4C50"/>
    <w:rsid w:val="00201FD3"/>
    <w:rsid w:val="00206BA2"/>
    <w:rsid w:val="002128FC"/>
    <w:rsid w:val="00216278"/>
    <w:rsid w:val="00222D27"/>
    <w:rsid w:val="002249BC"/>
    <w:rsid w:val="00236BB9"/>
    <w:rsid w:val="00241923"/>
    <w:rsid w:val="00242B25"/>
    <w:rsid w:val="0024768F"/>
    <w:rsid w:val="00250BC7"/>
    <w:rsid w:val="00255902"/>
    <w:rsid w:val="00255BFA"/>
    <w:rsid w:val="002561B6"/>
    <w:rsid w:val="002664DF"/>
    <w:rsid w:val="0027273F"/>
    <w:rsid w:val="002759C4"/>
    <w:rsid w:val="002772B6"/>
    <w:rsid w:val="00277BF0"/>
    <w:rsid w:val="002824B2"/>
    <w:rsid w:val="002829F9"/>
    <w:rsid w:val="00285C64"/>
    <w:rsid w:val="00285CE5"/>
    <w:rsid w:val="002867E8"/>
    <w:rsid w:val="00293269"/>
    <w:rsid w:val="002A1CC8"/>
    <w:rsid w:val="002A2B57"/>
    <w:rsid w:val="002C0F8B"/>
    <w:rsid w:val="002C2518"/>
    <w:rsid w:val="002C3016"/>
    <w:rsid w:val="002C41B9"/>
    <w:rsid w:val="002D4A7E"/>
    <w:rsid w:val="002D53D8"/>
    <w:rsid w:val="002E32DE"/>
    <w:rsid w:val="002E5570"/>
    <w:rsid w:val="002F11E5"/>
    <w:rsid w:val="002F3AC5"/>
    <w:rsid w:val="00300B75"/>
    <w:rsid w:val="003012BE"/>
    <w:rsid w:val="0030302B"/>
    <w:rsid w:val="003054E6"/>
    <w:rsid w:val="003131C0"/>
    <w:rsid w:val="00313B02"/>
    <w:rsid w:val="00316A85"/>
    <w:rsid w:val="00321A0C"/>
    <w:rsid w:val="00324CEF"/>
    <w:rsid w:val="00325D0C"/>
    <w:rsid w:val="003323D7"/>
    <w:rsid w:val="00335259"/>
    <w:rsid w:val="003360F2"/>
    <w:rsid w:val="0034217A"/>
    <w:rsid w:val="00345BF4"/>
    <w:rsid w:val="00346972"/>
    <w:rsid w:val="00351A8E"/>
    <w:rsid w:val="00354981"/>
    <w:rsid w:val="0036043C"/>
    <w:rsid w:val="00362246"/>
    <w:rsid w:val="0037322B"/>
    <w:rsid w:val="003750E6"/>
    <w:rsid w:val="00384D5E"/>
    <w:rsid w:val="00385EE3"/>
    <w:rsid w:val="00391CB2"/>
    <w:rsid w:val="003943BA"/>
    <w:rsid w:val="00394D83"/>
    <w:rsid w:val="00395D5B"/>
    <w:rsid w:val="003961E9"/>
    <w:rsid w:val="003A1058"/>
    <w:rsid w:val="003A2904"/>
    <w:rsid w:val="003A3ED8"/>
    <w:rsid w:val="003A627B"/>
    <w:rsid w:val="003A7A55"/>
    <w:rsid w:val="003B14F1"/>
    <w:rsid w:val="003B16CC"/>
    <w:rsid w:val="003B40A7"/>
    <w:rsid w:val="003C1634"/>
    <w:rsid w:val="003C2913"/>
    <w:rsid w:val="003C4AA8"/>
    <w:rsid w:val="003C64B2"/>
    <w:rsid w:val="003C7ADC"/>
    <w:rsid w:val="003D4188"/>
    <w:rsid w:val="003D4F56"/>
    <w:rsid w:val="003D705D"/>
    <w:rsid w:val="003D7829"/>
    <w:rsid w:val="003E1927"/>
    <w:rsid w:val="003E1B58"/>
    <w:rsid w:val="003E3B84"/>
    <w:rsid w:val="003E468D"/>
    <w:rsid w:val="003E59F6"/>
    <w:rsid w:val="003F0716"/>
    <w:rsid w:val="003F3A34"/>
    <w:rsid w:val="003F520F"/>
    <w:rsid w:val="003F79CF"/>
    <w:rsid w:val="0040304D"/>
    <w:rsid w:val="0040547F"/>
    <w:rsid w:val="00410465"/>
    <w:rsid w:val="00410A9E"/>
    <w:rsid w:val="00414A96"/>
    <w:rsid w:val="00414FC6"/>
    <w:rsid w:val="00416800"/>
    <w:rsid w:val="004214C6"/>
    <w:rsid w:val="00422791"/>
    <w:rsid w:val="0042316A"/>
    <w:rsid w:val="00425CB4"/>
    <w:rsid w:val="00431BC4"/>
    <w:rsid w:val="00432D79"/>
    <w:rsid w:val="00432EDB"/>
    <w:rsid w:val="00435078"/>
    <w:rsid w:val="00443B26"/>
    <w:rsid w:val="00453AB2"/>
    <w:rsid w:val="00456536"/>
    <w:rsid w:val="00457802"/>
    <w:rsid w:val="00457945"/>
    <w:rsid w:val="00460045"/>
    <w:rsid w:val="004615FE"/>
    <w:rsid w:val="00461D1B"/>
    <w:rsid w:val="00465E4D"/>
    <w:rsid w:val="0047115E"/>
    <w:rsid w:val="00474F1A"/>
    <w:rsid w:val="004825AD"/>
    <w:rsid w:val="00484624"/>
    <w:rsid w:val="004858EE"/>
    <w:rsid w:val="004912B0"/>
    <w:rsid w:val="004A47C7"/>
    <w:rsid w:val="004B6B4C"/>
    <w:rsid w:val="004B6F69"/>
    <w:rsid w:val="004C30A7"/>
    <w:rsid w:val="004C4074"/>
    <w:rsid w:val="004C7B20"/>
    <w:rsid w:val="004D24DF"/>
    <w:rsid w:val="004D492A"/>
    <w:rsid w:val="004D63A9"/>
    <w:rsid w:val="004D6A2D"/>
    <w:rsid w:val="004E17C4"/>
    <w:rsid w:val="004E1E35"/>
    <w:rsid w:val="004E5176"/>
    <w:rsid w:val="004F0AAC"/>
    <w:rsid w:val="004F2DA8"/>
    <w:rsid w:val="0050254B"/>
    <w:rsid w:val="00502991"/>
    <w:rsid w:val="00502D90"/>
    <w:rsid w:val="0050554F"/>
    <w:rsid w:val="0051052A"/>
    <w:rsid w:val="0051059E"/>
    <w:rsid w:val="005106A7"/>
    <w:rsid w:val="00510A89"/>
    <w:rsid w:val="005149A1"/>
    <w:rsid w:val="00516172"/>
    <w:rsid w:val="00524459"/>
    <w:rsid w:val="005255E8"/>
    <w:rsid w:val="00530952"/>
    <w:rsid w:val="00530A06"/>
    <w:rsid w:val="00534A52"/>
    <w:rsid w:val="00536BAC"/>
    <w:rsid w:val="005544D6"/>
    <w:rsid w:val="00557255"/>
    <w:rsid w:val="00557A17"/>
    <w:rsid w:val="005619CA"/>
    <w:rsid w:val="005624BC"/>
    <w:rsid w:val="0056315E"/>
    <w:rsid w:val="00567631"/>
    <w:rsid w:val="00572C2D"/>
    <w:rsid w:val="005752BA"/>
    <w:rsid w:val="00576B0F"/>
    <w:rsid w:val="00577621"/>
    <w:rsid w:val="005837D5"/>
    <w:rsid w:val="00583F5B"/>
    <w:rsid w:val="00587309"/>
    <w:rsid w:val="00587F57"/>
    <w:rsid w:val="00591F54"/>
    <w:rsid w:val="005958CC"/>
    <w:rsid w:val="00596F87"/>
    <w:rsid w:val="005A09F5"/>
    <w:rsid w:val="005B072A"/>
    <w:rsid w:val="005B30E4"/>
    <w:rsid w:val="005B66F3"/>
    <w:rsid w:val="005C060C"/>
    <w:rsid w:val="005C1169"/>
    <w:rsid w:val="005C31B7"/>
    <w:rsid w:val="005D0C87"/>
    <w:rsid w:val="005D3674"/>
    <w:rsid w:val="005D4AC8"/>
    <w:rsid w:val="005E1A9A"/>
    <w:rsid w:val="005E3590"/>
    <w:rsid w:val="005F0B52"/>
    <w:rsid w:val="005F3028"/>
    <w:rsid w:val="005F47D9"/>
    <w:rsid w:val="00600A3F"/>
    <w:rsid w:val="0060653B"/>
    <w:rsid w:val="00614F2B"/>
    <w:rsid w:val="00615CC7"/>
    <w:rsid w:val="00636E00"/>
    <w:rsid w:val="00642880"/>
    <w:rsid w:val="0064427D"/>
    <w:rsid w:val="00644684"/>
    <w:rsid w:val="00647303"/>
    <w:rsid w:val="006538C7"/>
    <w:rsid w:val="006608DD"/>
    <w:rsid w:val="006671EA"/>
    <w:rsid w:val="00681788"/>
    <w:rsid w:val="00682992"/>
    <w:rsid w:val="006834BD"/>
    <w:rsid w:val="00683EC6"/>
    <w:rsid w:val="0068472D"/>
    <w:rsid w:val="006920B6"/>
    <w:rsid w:val="006A1ADE"/>
    <w:rsid w:val="006A313F"/>
    <w:rsid w:val="006A699E"/>
    <w:rsid w:val="006B14F3"/>
    <w:rsid w:val="006B1D86"/>
    <w:rsid w:val="006B1DBD"/>
    <w:rsid w:val="006B2C43"/>
    <w:rsid w:val="006B2CE8"/>
    <w:rsid w:val="006C1379"/>
    <w:rsid w:val="006D1D5C"/>
    <w:rsid w:val="006D3165"/>
    <w:rsid w:val="006D52F4"/>
    <w:rsid w:val="006E23B3"/>
    <w:rsid w:val="006E5A27"/>
    <w:rsid w:val="006F2C54"/>
    <w:rsid w:val="006F635B"/>
    <w:rsid w:val="00705806"/>
    <w:rsid w:val="00705F7F"/>
    <w:rsid w:val="007161B5"/>
    <w:rsid w:val="007204A6"/>
    <w:rsid w:val="00720CA2"/>
    <w:rsid w:val="0072571F"/>
    <w:rsid w:val="00726204"/>
    <w:rsid w:val="00733378"/>
    <w:rsid w:val="007335CC"/>
    <w:rsid w:val="00737940"/>
    <w:rsid w:val="007435F2"/>
    <w:rsid w:val="007443D4"/>
    <w:rsid w:val="0074749E"/>
    <w:rsid w:val="0074771C"/>
    <w:rsid w:val="00747953"/>
    <w:rsid w:val="00752B14"/>
    <w:rsid w:val="007540C0"/>
    <w:rsid w:val="00754813"/>
    <w:rsid w:val="00763FD2"/>
    <w:rsid w:val="00765AE5"/>
    <w:rsid w:val="00771417"/>
    <w:rsid w:val="0077200B"/>
    <w:rsid w:val="00775064"/>
    <w:rsid w:val="007771BA"/>
    <w:rsid w:val="007821B2"/>
    <w:rsid w:val="00783FA9"/>
    <w:rsid w:val="00786D48"/>
    <w:rsid w:val="0078753D"/>
    <w:rsid w:val="00790A24"/>
    <w:rsid w:val="00793D5D"/>
    <w:rsid w:val="007B1609"/>
    <w:rsid w:val="007B2AFA"/>
    <w:rsid w:val="007B3B53"/>
    <w:rsid w:val="007B4987"/>
    <w:rsid w:val="007B66E5"/>
    <w:rsid w:val="007C4383"/>
    <w:rsid w:val="007C50E3"/>
    <w:rsid w:val="007D043F"/>
    <w:rsid w:val="007D616B"/>
    <w:rsid w:val="007E14CF"/>
    <w:rsid w:val="007E46F6"/>
    <w:rsid w:val="007E616E"/>
    <w:rsid w:val="007F0B80"/>
    <w:rsid w:val="007F389E"/>
    <w:rsid w:val="00804E12"/>
    <w:rsid w:val="00810066"/>
    <w:rsid w:val="0081310B"/>
    <w:rsid w:val="0081689E"/>
    <w:rsid w:val="00820C2C"/>
    <w:rsid w:val="00824A54"/>
    <w:rsid w:val="00824ABF"/>
    <w:rsid w:val="008330DD"/>
    <w:rsid w:val="0083452B"/>
    <w:rsid w:val="00856FB7"/>
    <w:rsid w:val="008623FB"/>
    <w:rsid w:val="008651B8"/>
    <w:rsid w:val="00870F8A"/>
    <w:rsid w:val="00874226"/>
    <w:rsid w:val="008844C7"/>
    <w:rsid w:val="00884E38"/>
    <w:rsid w:val="008863F0"/>
    <w:rsid w:val="00886CD1"/>
    <w:rsid w:val="00890521"/>
    <w:rsid w:val="00895AA2"/>
    <w:rsid w:val="008968AC"/>
    <w:rsid w:val="00896F0F"/>
    <w:rsid w:val="00897BAD"/>
    <w:rsid w:val="008A4ACF"/>
    <w:rsid w:val="008A6278"/>
    <w:rsid w:val="008B05D1"/>
    <w:rsid w:val="008B2818"/>
    <w:rsid w:val="008B3164"/>
    <w:rsid w:val="008B431B"/>
    <w:rsid w:val="008C09E7"/>
    <w:rsid w:val="008C110F"/>
    <w:rsid w:val="008D049A"/>
    <w:rsid w:val="008D354E"/>
    <w:rsid w:val="008D436A"/>
    <w:rsid w:val="008D5FA6"/>
    <w:rsid w:val="008E05E9"/>
    <w:rsid w:val="008E25A9"/>
    <w:rsid w:val="008E2C05"/>
    <w:rsid w:val="008E40A2"/>
    <w:rsid w:val="008F0579"/>
    <w:rsid w:val="008F156A"/>
    <w:rsid w:val="008F35F5"/>
    <w:rsid w:val="008F53A3"/>
    <w:rsid w:val="008F6548"/>
    <w:rsid w:val="008F6A36"/>
    <w:rsid w:val="00906B95"/>
    <w:rsid w:val="009108E8"/>
    <w:rsid w:val="009135EE"/>
    <w:rsid w:val="00921922"/>
    <w:rsid w:val="00924D72"/>
    <w:rsid w:val="00926AFB"/>
    <w:rsid w:val="00927E2E"/>
    <w:rsid w:val="00932C61"/>
    <w:rsid w:val="0093418A"/>
    <w:rsid w:val="0093430B"/>
    <w:rsid w:val="00935A83"/>
    <w:rsid w:val="0093771A"/>
    <w:rsid w:val="00937B8F"/>
    <w:rsid w:val="00937CC5"/>
    <w:rsid w:val="0094155C"/>
    <w:rsid w:val="009417DB"/>
    <w:rsid w:val="0094627F"/>
    <w:rsid w:val="009462AB"/>
    <w:rsid w:val="00950C99"/>
    <w:rsid w:val="00956FBF"/>
    <w:rsid w:val="009623C2"/>
    <w:rsid w:val="009623D3"/>
    <w:rsid w:val="00967AF0"/>
    <w:rsid w:val="009710FA"/>
    <w:rsid w:val="00971363"/>
    <w:rsid w:val="0097578C"/>
    <w:rsid w:val="0098444A"/>
    <w:rsid w:val="00985175"/>
    <w:rsid w:val="009862C8"/>
    <w:rsid w:val="009A2465"/>
    <w:rsid w:val="009A6B9A"/>
    <w:rsid w:val="009B034A"/>
    <w:rsid w:val="009B1DA8"/>
    <w:rsid w:val="009B340D"/>
    <w:rsid w:val="009B3811"/>
    <w:rsid w:val="009B50B1"/>
    <w:rsid w:val="009B6B14"/>
    <w:rsid w:val="009C0619"/>
    <w:rsid w:val="009C06E3"/>
    <w:rsid w:val="009C0CAF"/>
    <w:rsid w:val="009C103A"/>
    <w:rsid w:val="009C4F86"/>
    <w:rsid w:val="009D326C"/>
    <w:rsid w:val="009D4F14"/>
    <w:rsid w:val="009D7C55"/>
    <w:rsid w:val="009E10B1"/>
    <w:rsid w:val="009E1F16"/>
    <w:rsid w:val="009E24A0"/>
    <w:rsid w:val="009E30EF"/>
    <w:rsid w:val="009E421E"/>
    <w:rsid w:val="009E59FA"/>
    <w:rsid w:val="009F0555"/>
    <w:rsid w:val="009F15B9"/>
    <w:rsid w:val="009F5231"/>
    <w:rsid w:val="00A007A7"/>
    <w:rsid w:val="00A00B21"/>
    <w:rsid w:val="00A0537C"/>
    <w:rsid w:val="00A14092"/>
    <w:rsid w:val="00A14B25"/>
    <w:rsid w:val="00A15796"/>
    <w:rsid w:val="00A15BC5"/>
    <w:rsid w:val="00A22621"/>
    <w:rsid w:val="00A25C46"/>
    <w:rsid w:val="00A33402"/>
    <w:rsid w:val="00A3436C"/>
    <w:rsid w:val="00A40CA4"/>
    <w:rsid w:val="00A40E69"/>
    <w:rsid w:val="00A41435"/>
    <w:rsid w:val="00A45D25"/>
    <w:rsid w:val="00A46B25"/>
    <w:rsid w:val="00A5036A"/>
    <w:rsid w:val="00A51699"/>
    <w:rsid w:val="00A5223E"/>
    <w:rsid w:val="00A5462D"/>
    <w:rsid w:val="00A6542C"/>
    <w:rsid w:val="00A661C7"/>
    <w:rsid w:val="00A66ED3"/>
    <w:rsid w:val="00A67165"/>
    <w:rsid w:val="00A67B62"/>
    <w:rsid w:val="00A67F83"/>
    <w:rsid w:val="00A73287"/>
    <w:rsid w:val="00A75F36"/>
    <w:rsid w:val="00A764BE"/>
    <w:rsid w:val="00A76DCC"/>
    <w:rsid w:val="00A77EA8"/>
    <w:rsid w:val="00A80623"/>
    <w:rsid w:val="00A8389A"/>
    <w:rsid w:val="00A85700"/>
    <w:rsid w:val="00A86ED8"/>
    <w:rsid w:val="00A9124F"/>
    <w:rsid w:val="00A91EBE"/>
    <w:rsid w:val="00A935EA"/>
    <w:rsid w:val="00A9395B"/>
    <w:rsid w:val="00AA488C"/>
    <w:rsid w:val="00AA4D8E"/>
    <w:rsid w:val="00AA5F76"/>
    <w:rsid w:val="00AA7200"/>
    <w:rsid w:val="00AA7799"/>
    <w:rsid w:val="00AB300C"/>
    <w:rsid w:val="00AB4582"/>
    <w:rsid w:val="00AC532F"/>
    <w:rsid w:val="00AC56A5"/>
    <w:rsid w:val="00AD2CA9"/>
    <w:rsid w:val="00AD5159"/>
    <w:rsid w:val="00AE0382"/>
    <w:rsid w:val="00AE4829"/>
    <w:rsid w:val="00AF58FB"/>
    <w:rsid w:val="00AF6B63"/>
    <w:rsid w:val="00AF7F36"/>
    <w:rsid w:val="00B068B8"/>
    <w:rsid w:val="00B120DB"/>
    <w:rsid w:val="00B2733E"/>
    <w:rsid w:val="00B3157E"/>
    <w:rsid w:val="00B34903"/>
    <w:rsid w:val="00B42860"/>
    <w:rsid w:val="00B44166"/>
    <w:rsid w:val="00B453AF"/>
    <w:rsid w:val="00B462BA"/>
    <w:rsid w:val="00B573D7"/>
    <w:rsid w:val="00B717BE"/>
    <w:rsid w:val="00B725A8"/>
    <w:rsid w:val="00B725C0"/>
    <w:rsid w:val="00B72667"/>
    <w:rsid w:val="00B73AED"/>
    <w:rsid w:val="00B75603"/>
    <w:rsid w:val="00B7624B"/>
    <w:rsid w:val="00B81BEC"/>
    <w:rsid w:val="00B830C7"/>
    <w:rsid w:val="00B87C5A"/>
    <w:rsid w:val="00B96F61"/>
    <w:rsid w:val="00BA0001"/>
    <w:rsid w:val="00BA0337"/>
    <w:rsid w:val="00BA30CB"/>
    <w:rsid w:val="00BA57E8"/>
    <w:rsid w:val="00BA59A0"/>
    <w:rsid w:val="00BB548E"/>
    <w:rsid w:val="00BB6190"/>
    <w:rsid w:val="00BC0486"/>
    <w:rsid w:val="00BC5BC4"/>
    <w:rsid w:val="00BC7407"/>
    <w:rsid w:val="00BD0E6B"/>
    <w:rsid w:val="00BD5C02"/>
    <w:rsid w:val="00BE0A90"/>
    <w:rsid w:val="00BE52AB"/>
    <w:rsid w:val="00BE7D42"/>
    <w:rsid w:val="00BE7DBD"/>
    <w:rsid w:val="00BF10AA"/>
    <w:rsid w:val="00BF7357"/>
    <w:rsid w:val="00C01BA0"/>
    <w:rsid w:val="00C02C67"/>
    <w:rsid w:val="00C032C3"/>
    <w:rsid w:val="00C03810"/>
    <w:rsid w:val="00C047CF"/>
    <w:rsid w:val="00C20BF8"/>
    <w:rsid w:val="00C22F0C"/>
    <w:rsid w:val="00C230AA"/>
    <w:rsid w:val="00C23D0B"/>
    <w:rsid w:val="00C324D1"/>
    <w:rsid w:val="00C34E27"/>
    <w:rsid w:val="00C353FA"/>
    <w:rsid w:val="00C505EE"/>
    <w:rsid w:val="00C54EE5"/>
    <w:rsid w:val="00C56EA6"/>
    <w:rsid w:val="00C57D72"/>
    <w:rsid w:val="00C602BC"/>
    <w:rsid w:val="00C64599"/>
    <w:rsid w:val="00C67E16"/>
    <w:rsid w:val="00C67E75"/>
    <w:rsid w:val="00C73981"/>
    <w:rsid w:val="00C8382F"/>
    <w:rsid w:val="00C85CBD"/>
    <w:rsid w:val="00C86538"/>
    <w:rsid w:val="00C91C31"/>
    <w:rsid w:val="00C9433C"/>
    <w:rsid w:val="00C97AA1"/>
    <w:rsid w:val="00CA71ED"/>
    <w:rsid w:val="00CA77E8"/>
    <w:rsid w:val="00CB028B"/>
    <w:rsid w:val="00CC132C"/>
    <w:rsid w:val="00CC48C7"/>
    <w:rsid w:val="00CC6864"/>
    <w:rsid w:val="00CD11E2"/>
    <w:rsid w:val="00CD1B19"/>
    <w:rsid w:val="00CD21AB"/>
    <w:rsid w:val="00CD2BE4"/>
    <w:rsid w:val="00CD6300"/>
    <w:rsid w:val="00CE0F6C"/>
    <w:rsid w:val="00CE1874"/>
    <w:rsid w:val="00CE499B"/>
    <w:rsid w:val="00CF38A0"/>
    <w:rsid w:val="00CF38B4"/>
    <w:rsid w:val="00CF4853"/>
    <w:rsid w:val="00CF5557"/>
    <w:rsid w:val="00CF5A40"/>
    <w:rsid w:val="00CF6989"/>
    <w:rsid w:val="00D020FA"/>
    <w:rsid w:val="00D03BDB"/>
    <w:rsid w:val="00D049CA"/>
    <w:rsid w:val="00D112F8"/>
    <w:rsid w:val="00D3088C"/>
    <w:rsid w:val="00D313E9"/>
    <w:rsid w:val="00D31629"/>
    <w:rsid w:val="00D35003"/>
    <w:rsid w:val="00D4075C"/>
    <w:rsid w:val="00D43887"/>
    <w:rsid w:val="00D47820"/>
    <w:rsid w:val="00D52121"/>
    <w:rsid w:val="00D52DA8"/>
    <w:rsid w:val="00D61FD0"/>
    <w:rsid w:val="00D6206E"/>
    <w:rsid w:val="00D637FA"/>
    <w:rsid w:val="00D65D6B"/>
    <w:rsid w:val="00D66CD7"/>
    <w:rsid w:val="00D70AB6"/>
    <w:rsid w:val="00D71D46"/>
    <w:rsid w:val="00D73022"/>
    <w:rsid w:val="00D8347F"/>
    <w:rsid w:val="00D8506C"/>
    <w:rsid w:val="00D8694B"/>
    <w:rsid w:val="00D870F5"/>
    <w:rsid w:val="00D91580"/>
    <w:rsid w:val="00D9549E"/>
    <w:rsid w:val="00DA1215"/>
    <w:rsid w:val="00DB3669"/>
    <w:rsid w:val="00DB3E99"/>
    <w:rsid w:val="00DC2E57"/>
    <w:rsid w:val="00DD3CD8"/>
    <w:rsid w:val="00DD5DE1"/>
    <w:rsid w:val="00DE1CE9"/>
    <w:rsid w:val="00DE373C"/>
    <w:rsid w:val="00DE5C2B"/>
    <w:rsid w:val="00DE63BE"/>
    <w:rsid w:val="00DE63CE"/>
    <w:rsid w:val="00DE7318"/>
    <w:rsid w:val="00DF08D2"/>
    <w:rsid w:val="00DF0F41"/>
    <w:rsid w:val="00DF624C"/>
    <w:rsid w:val="00E0049C"/>
    <w:rsid w:val="00E02E08"/>
    <w:rsid w:val="00E03B76"/>
    <w:rsid w:val="00E0581C"/>
    <w:rsid w:val="00E111FB"/>
    <w:rsid w:val="00E12BAE"/>
    <w:rsid w:val="00E160FA"/>
    <w:rsid w:val="00E24F2B"/>
    <w:rsid w:val="00E2500D"/>
    <w:rsid w:val="00E25424"/>
    <w:rsid w:val="00E260BF"/>
    <w:rsid w:val="00E33229"/>
    <w:rsid w:val="00E3355B"/>
    <w:rsid w:val="00E34BA0"/>
    <w:rsid w:val="00E36021"/>
    <w:rsid w:val="00E36A05"/>
    <w:rsid w:val="00E40879"/>
    <w:rsid w:val="00E41741"/>
    <w:rsid w:val="00E4252F"/>
    <w:rsid w:val="00E430BC"/>
    <w:rsid w:val="00E4318A"/>
    <w:rsid w:val="00E44F83"/>
    <w:rsid w:val="00E47910"/>
    <w:rsid w:val="00E50DF9"/>
    <w:rsid w:val="00E51E17"/>
    <w:rsid w:val="00E53480"/>
    <w:rsid w:val="00E53F65"/>
    <w:rsid w:val="00E5471E"/>
    <w:rsid w:val="00E54C3C"/>
    <w:rsid w:val="00E61FF1"/>
    <w:rsid w:val="00E639A6"/>
    <w:rsid w:val="00E65DD4"/>
    <w:rsid w:val="00E7029E"/>
    <w:rsid w:val="00E706B4"/>
    <w:rsid w:val="00E70D1F"/>
    <w:rsid w:val="00E720C6"/>
    <w:rsid w:val="00E7320A"/>
    <w:rsid w:val="00E806DE"/>
    <w:rsid w:val="00E81CD3"/>
    <w:rsid w:val="00E82E30"/>
    <w:rsid w:val="00E835EA"/>
    <w:rsid w:val="00E8643D"/>
    <w:rsid w:val="00E87240"/>
    <w:rsid w:val="00E90D1E"/>
    <w:rsid w:val="00EA3BC6"/>
    <w:rsid w:val="00EB3FBA"/>
    <w:rsid w:val="00EC069D"/>
    <w:rsid w:val="00EC7743"/>
    <w:rsid w:val="00ED107A"/>
    <w:rsid w:val="00ED12CB"/>
    <w:rsid w:val="00ED664B"/>
    <w:rsid w:val="00ED6BC3"/>
    <w:rsid w:val="00EE324D"/>
    <w:rsid w:val="00EE6A9A"/>
    <w:rsid w:val="00EF594D"/>
    <w:rsid w:val="00EF5CC8"/>
    <w:rsid w:val="00EF6852"/>
    <w:rsid w:val="00F007A3"/>
    <w:rsid w:val="00F014BD"/>
    <w:rsid w:val="00F05E14"/>
    <w:rsid w:val="00F12027"/>
    <w:rsid w:val="00F20313"/>
    <w:rsid w:val="00F224B3"/>
    <w:rsid w:val="00F2583B"/>
    <w:rsid w:val="00F463D5"/>
    <w:rsid w:val="00F46BA5"/>
    <w:rsid w:val="00F47B4E"/>
    <w:rsid w:val="00F51F39"/>
    <w:rsid w:val="00F57A5A"/>
    <w:rsid w:val="00F63C67"/>
    <w:rsid w:val="00F66121"/>
    <w:rsid w:val="00F672A2"/>
    <w:rsid w:val="00F6793B"/>
    <w:rsid w:val="00F75166"/>
    <w:rsid w:val="00F75EBA"/>
    <w:rsid w:val="00F77179"/>
    <w:rsid w:val="00F80D35"/>
    <w:rsid w:val="00F85661"/>
    <w:rsid w:val="00F863DF"/>
    <w:rsid w:val="00F903B7"/>
    <w:rsid w:val="00F90B7B"/>
    <w:rsid w:val="00F92971"/>
    <w:rsid w:val="00F92E08"/>
    <w:rsid w:val="00FA336A"/>
    <w:rsid w:val="00FA61FE"/>
    <w:rsid w:val="00FB05BB"/>
    <w:rsid w:val="00FB1B95"/>
    <w:rsid w:val="00FB3097"/>
    <w:rsid w:val="00FC5445"/>
    <w:rsid w:val="00FE0544"/>
    <w:rsid w:val="00FE49D5"/>
    <w:rsid w:val="00FE4F74"/>
    <w:rsid w:val="00FE7902"/>
    <w:rsid w:val="00FF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11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870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870F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D870F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870F5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3012BE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46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4672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467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4672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4672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4672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D6BC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8">
    <w:name w:val="annotation text"/>
    <w:basedOn w:val="a"/>
    <w:link w:val="Char2"/>
    <w:uiPriority w:val="99"/>
    <w:semiHidden/>
    <w:unhideWhenUsed/>
    <w:rsid w:val="00ED6BC3"/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8"/>
    <w:uiPriority w:val="99"/>
    <w:semiHidden/>
    <w:rsid w:val="00ED6BC3"/>
    <w:rPr>
      <w:rFonts w:ascii="Tahoma" w:hAnsi="Tahoma" w:cs="Tahoma"/>
      <w:sz w:val="16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D6BC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D6BC3"/>
    <w:rPr>
      <w:rFonts w:ascii="Tahoma" w:hAnsi="Tahoma" w:cs="Tahoma"/>
      <w:b/>
      <w:bCs/>
      <w:sz w:val="16"/>
    </w:rPr>
  </w:style>
  <w:style w:type="table" w:styleId="aa">
    <w:name w:val="Table Grid"/>
    <w:basedOn w:val="a1"/>
    <w:uiPriority w:val="39"/>
    <w:rsid w:val="009462AB"/>
    <w:pPr>
      <w:spacing w:after="0" w:line="240" w:lineRule="auto"/>
    </w:pPr>
    <w:rPr>
      <w:kern w:val="2"/>
      <w:sz w:val="21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870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870F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D870F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870F5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3012BE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46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4672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467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4672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4672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4672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D6BC3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8">
    <w:name w:val="annotation text"/>
    <w:basedOn w:val="a"/>
    <w:link w:val="Char2"/>
    <w:uiPriority w:val="99"/>
    <w:semiHidden/>
    <w:unhideWhenUsed/>
    <w:rsid w:val="00ED6BC3"/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8"/>
    <w:uiPriority w:val="99"/>
    <w:semiHidden/>
    <w:rsid w:val="00ED6BC3"/>
    <w:rPr>
      <w:rFonts w:ascii="Tahoma" w:hAnsi="Tahoma" w:cs="Tahoma"/>
      <w:sz w:val="16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D6BC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D6BC3"/>
    <w:rPr>
      <w:rFonts w:ascii="Tahoma" w:hAnsi="Tahoma" w:cs="Tahoma"/>
      <w:b/>
      <w:bCs/>
      <w:sz w:val="16"/>
    </w:rPr>
  </w:style>
  <w:style w:type="table" w:styleId="aa">
    <w:name w:val="Table Grid"/>
    <w:basedOn w:val="a1"/>
    <w:uiPriority w:val="39"/>
    <w:rsid w:val="009462AB"/>
    <w:pPr>
      <w:spacing w:after="0" w:line="240" w:lineRule="auto"/>
    </w:pPr>
    <w:rPr>
      <w:kern w:val="2"/>
      <w:sz w:val="21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hum@hku.h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0803E-109C-4643-ADB1-E2F717BAB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6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 Nan</dc:creator>
  <cp:lastModifiedBy>User</cp:lastModifiedBy>
  <cp:revision>62</cp:revision>
  <dcterms:created xsi:type="dcterms:W3CDTF">2020-04-08T16:30:00Z</dcterms:created>
  <dcterms:modified xsi:type="dcterms:W3CDTF">2020-05-27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70.8071180556</vt:r8>
  </property>
</Properties>
</file>